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3"/>
        <w:gridCol w:w="3041"/>
      </w:tblGrid>
      <w:tr w:rsidR="009405C5" w:rsidRPr="00F253AA" w14:paraId="2C7D9B32" w14:textId="77777777" w:rsidTr="009A0C0C">
        <w:tc>
          <w:tcPr>
            <w:tcW w:w="3873" w:type="dxa"/>
          </w:tcPr>
          <w:p w14:paraId="7C0CCB2D" w14:textId="77777777" w:rsidR="009405C5" w:rsidRPr="001D161F" w:rsidRDefault="009405C5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1D161F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041" w:type="dxa"/>
          </w:tcPr>
          <w:p w14:paraId="11DB7E01" w14:textId="77777777" w:rsidR="009405C5" w:rsidRPr="001D161F" w:rsidRDefault="009405C5" w:rsidP="009A0C0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D161F">
              <w:rPr>
                <w:b/>
                <w:bCs/>
                <w:sz w:val="20"/>
                <w:szCs w:val="20"/>
              </w:rPr>
              <w:t>Prior</w:t>
            </w:r>
          </w:p>
        </w:tc>
      </w:tr>
      <w:tr w:rsidR="009405C5" w:rsidRPr="00F253AA" w14:paraId="5F3AE63A" w14:textId="77777777" w:rsidTr="009A0C0C">
        <w:tc>
          <w:tcPr>
            <w:tcW w:w="3873" w:type="dxa"/>
          </w:tcPr>
          <w:p w14:paraId="69B794CB" w14:textId="77777777" w:rsidR="009405C5" w:rsidRPr="001D161F" w:rsidRDefault="009405C5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>1 – C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3041" w:type="dxa"/>
          </w:tcPr>
          <w:p w14:paraId="42D42276" w14:textId="77777777" w:rsidR="009405C5" w:rsidRPr="001D161F" w:rsidRDefault="009405C5" w:rsidP="009A0C0C">
            <w:pPr>
              <w:spacing w:line="276" w:lineRule="auto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  <w:sym w:font="Symbol" w:char="F06C"/>
                </m:r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e>
                    </m:d>
                  </m:e>
                </m:func>
              </m:oMath>
            </m:oMathPara>
          </w:p>
        </w:tc>
      </w:tr>
      <w:tr w:rsidR="009405C5" w:rsidRPr="00F253AA" w14:paraId="7145C1CF" w14:textId="77777777" w:rsidTr="009A0C0C">
        <w:tc>
          <w:tcPr>
            <w:tcW w:w="3873" w:type="dxa"/>
          </w:tcPr>
          <w:p w14:paraId="719F2558" w14:textId="77777777" w:rsidR="009405C5" w:rsidRPr="001D161F" w:rsidRDefault="009405C5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>2 – C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3041" w:type="dxa"/>
          </w:tcPr>
          <w:p w14:paraId="01689EDA" w14:textId="77777777" w:rsidR="009405C5" w:rsidRPr="001D161F" w:rsidRDefault="009405C5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  <w:sym w:font="Symbol" w:char="F06C"/>
                </m:r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e>
                    </m:d>
                  </m:e>
                </m:func>
              </m:oMath>
            </m:oMathPara>
          </w:p>
          <w:p w14:paraId="25A2CAAB" w14:textId="77777777" w:rsidR="009405C5" w:rsidRPr="001D161F" w:rsidRDefault="009405C5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sym w:font="Symbol" w:char="F072"/>
                </m:r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</m:t>
                        </m:r>
                      </m:e>
                    </m:d>
                  </m:e>
                </m:func>
              </m:oMath>
            </m:oMathPara>
          </w:p>
        </w:tc>
      </w:tr>
      <w:tr w:rsidR="009405C5" w:rsidRPr="00F253AA" w14:paraId="67E21FD1" w14:textId="77777777" w:rsidTr="009A0C0C">
        <w:tc>
          <w:tcPr>
            <w:tcW w:w="3873" w:type="dxa"/>
          </w:tcPr>
          <w:p w14:paraId="1C2916AE" w14:textId="77777777" w:rsidR="009405C5" w:rsidRPr="001D161F" w:rsidRDefault="009405C5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>3 – Time</w:t>
            </w:r>
            <w:r>
              <w:rPr>
                <w:sz w:val="20"/>
                <w:szCs w:val="20"/>
              </w:rPr>
              <w:t>-</w:t>
            </w:r>
            <w:r w:rsidRPr="001D161F">
              <w:rPr>
                <w:sz w:val="20"/>
                <w:szCs w:val="20"/>
              </w:rPr>
              <w:t>varying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  <w:vertAlign w:val="subscript"/>
              </w:rPr>
              <w:t>t</w:t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3041" w:type="dxa"/>
          </w:tcPr>
          <w:p w14:paraId="6F57BF4A" w14:textId="77777777" w:rsidR="009405C5" w:rsidRPr="001D161F" w:rsidRDefault="009405C5" w:rsidP="009A0C0C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λ</m:t>
                    </m: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t&gt;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</m:sSub>
                <m:r>
                  <m:rPr>
                    <m:lit/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λ</m:t>
                    </m: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-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 ~ 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Normal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λ</m:t>
                        </m:r>
                        <m:ctrlP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t</m:t>
                        </m:r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, 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σ</m:t>
                    </m:r>
                  </m:e>
                </m:d>
              </m:oMath>
            </m:oMathPara>
          </w:p>
          <w:p w14:paraId="14526EEC" w14:textId="77777777" w:rsidR="009405C5" w:rsidRPr="00B41368" w:rsidRDefault="009405C5" w:rsidP="009A0C0C">
            <w:pPr>
              <w:spacing w:line="276" w:lineRule="auto"/>
              <w:ind w:left="720" w:hanging="720"/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~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exponential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</m:d>
              </m:oMath>
            </m:oMathPara>
          </w:p>
          <w:p w14:paraId="397622EF" w14:textId="77777777" w:rsidR="009405C5" w:rsidRPr="001D161F" w:rsidRDefault="009405C5" w:rsidP="009A0C0C">
            <w:pPr>
              <w:spacing w:line="276" w:lineRule="auto"/>
              <w:ind w:left="720" w:hanging="720"/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e>
                    </m:d>
                  </m:e>
                </m:func>
              </m:oMath>
            </m:oMathPara>
          </w:p>
          <w:p w14:paraId="04270471" w14:textId="77777777" w:rsidR="009405C5" w:rsidRPr="001D161F" w:rsidRDefault="009405C5" w:rsidP="009A0C0C">
            <w:pPr>
              <w:spacing w:line="276" w:lineRule="auto"/>
              <w:ind w:left="720" w:hanging="720"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σ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e>
                    </m:d>
                  </m:e>
                </m:func>
              </m:oMath>
            </m:oMathPara>
          </w:p>
        </w:tc>
      </w:tr>
      <w:tr w:rsidR="009405C5" w:rsidRPr="00F253AA" w14:paraId="50CDDBD6" w14:textId="77777777" w:rsidTr="009A0C0C">
        <w:tc>
          <w:tcPr>
            <w:tcW w:w="3873" w:type="dxa"/>
          </w:tcPr>
          <w:p w14:paraId="68EB7AAD" w14:textId="77777777" w:rsidR="009405C5" w:rsidRPr="001D161F" w:rsidRDefault="009405C5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>4 – Time</w:t>
            </w:r>
            <w:r>
              <w:rPr>
                <w:sz w:val="20"/>
                <w:szCs w:val="20"/>
              </w:rPr>
              <w:t>-</w:t>
            </w:r>
            <w:r w:rsidRPr="001D161F">
              <w:rPr>
                <w:sz w:val="20"/>
                <w:szCs w:val="20"/>
              </w:rPr>
              <w:t>varying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  <w:vertAlign w:val="subscript"/>
              </w:rPr>
              <w:t>t</w:t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3041" w:type="dxa"/>
          </w:tcPr>
          <w:p w14:paraId="2CCE3250" w14:textId="77777777" w:rsidR="009405C5" w:rsidRPr="00316208" w:rsidRDefault="009405C5" w:rsidP="009A0C0C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λ</m:t>
                    </m: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t&gt;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</m:sSub>
                <m:r>
                  <m:rPr>
                    <m:lit/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|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λ</m:t>
                    </m: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-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 ~ 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Normal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λ</m:t>
                        </m:r>
                        <m:ctrlP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t</m:t>
                        </m:r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-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, 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σ</m:t>
                    </m:r>
                  </m:e>
                </m:d>
              </m:oMath>
            </m:oMathPara>
          </w:p>
          <w:p w14:paraId="7D6CFD60" w14:textId="77777777" w:rsidR="009405C5" w:rsidRPr="00316208" w:rsidRDefault="009405C5" w:rsidP="009A0C0C">
            <w:pPr>
              <w:spacing w:line="276" w:lineRule="auto"/>
              <w:ind w:left="720" w:hanging="720"/>
              <w:jc w:val="center"/>
              <w:rPr>
                <w:rFonts w:eastAsiaTheme="minorEastAsia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exponential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</m:d>
              </m:oMath>
            </m:oMathPara>
          </w:p>
          <w:p w14:paraId="594155AB" w14:textId="77777777" w:rsidR="009405C5" w:rsidRPr="00316208" w:rsidRDefault="009405C5" w:rsidP="009A0C0C">
            <w:pPr>
              <w:spacing w:line="276" w:lineRule="auto"/>
              <w:ind w:left="720" w:hanging="720"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e>
                    </m:d>
                  </m:e>
                </m:func>
              </m:oMath>
            </m:oMathPara>
          </w:p>
          <w:p w14:paraId="3A805C76" w14:textId="77777777" w:rsidR="009405C5" w:rsidRPr="000C2638" w:rsidRDefault="009405C5" w:rsidP="009A0C0C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σ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e>
                    </m:d>
                  </m:e>
                </m:func>
              </m:oMath>
            </m:oMathPara>
          </w:p>
          <w:p w14:paraId="6967DE73" w14:textId="77777777" w:rsidR="009405C5" w:rsidRPr="001D161F" w:rsidRDefault="009405C5" w:rsidP="009A0C0C">
            <w:pPr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sym w:font="Symbol" w:char="F072"/>
                </m:r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</m:t>
                        </m:r>
                      </m:e>
                    </m:d>
                  </m:e>
                </m:func>
              </m:oMath>
            </m:oMathPara>
          </w:p>
        </w:tc>
      </w:tr>
      <w:tr w:rsidR="009405C5" w:rsidRPr="00F253AA" w14:paraId="13B0CD5C" w14:textId="77777777" w:rsidTr="009A0C0C">
        <w:tc>
          <w:tcPr>
            <w:tcW w:w="3873" w:type="dxa"/>
          </w:tcPr>
          <w:p w14:paraId="04777677" w14:textId="77777777" w:rsidR="009405C5" w:rsidRPr="001D161F" w:rsidRDefault="009405C5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– Age-dependent constant FOI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3364ED">
              <w:rPr>
                <w:sz w:val="20"/>
                <w:szCs w:val="20"/>
                <w:vertAlign w:val="subscript"/>
              </w:rPr>
              <w:t>0</w:t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3041" w:type="dxa"/>
          </w:tcPr>
          <w:p w14:paraId="76085EE9" w14:textId="77777777" w:rsidR="009405C5" w:rsidRPr="0072645E" w:rsidRDefault="009405C5" w:rsidP="009A0C0C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e>
                    </m:d>
                  </m:e>
                </m:func>
              </m:oMath>
            </m:oMathPara>
          </w:p>
          <w:p w14:paraId="3A2E0CE0" w14:textId="77777777" w:rsidR="009405C5" w:rsidRPr="001D161F" w:rsidRDefault="009405C5" w:rsidP="009A0C0C">
            <w:pPr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  <w:sym w:font="Symbol" w:char="F062"/>
                </m:r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</m:t>
                        </m:r>
                      </m:e>
                    </m:d>
                  </m:e>
                </m:func>
              </m:oMath>
            </m:oMathPara>
          </w:p>
        </w:tc>
      </w:tr>
      <w:tr w:rsidR="009405C5" w:rsidRPr="00F253AA" w14:paraId="7B2C0176" w14:textId="77777777" w:rsidTr="009A0C0C">
        <w:tc>
          <w:tcPr>
            <w:tcW w:w="3873" w:type="dxa"/>
          </w:tcPr>
          <w:p w14:paraId="00C3100D" w14:textId="77777777" w:rsidR="009405C5" w:rsidRPr="001D161F" w:rsidRDefault="009405C5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– Age-dependent constant FOI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3364ED">
              <w:rPr>
                <w:sz w:val="20"/>
                <w:szCs w:val="20"/>
                <w:vertAlign w:val="subscript"/>
              </w:rPr>
              <w:t>0</w:t>
            </w:r>
            <w:r w:rsidRPr="001D161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with seroreversion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3041" w:type="dxa"/>
          </w:tcPr>
          <w:p w14:paraId="564B7D17" w14:textId="77777777" w:rsidR="009405C5" w:rsidRPr="00DD4C76" w:rsidRDefault="009405C5" w:rsidP="009A0C0C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1</m:t>
                        </m:r>
                      </m:e>
                    </m:d>
                  </m:e>
                </m:func>
              </m:oMath>
            </m:oMathPara>
          </w:p>
          <w:p w14:paraId="290AC84E" w14:textId="77777777" w:rsidR="009405C5" w:rsidRPr="00DD4C76" w:rsidRDefault="009405C5" w:rsidP="009A0C0C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  <w:sym w:font="Symbol" w:char="F062"/>
                </m:r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</m:t>
                        </m:r>
                      </m:e>
                    </m:d>
                  </m:e>
                </m:func>
              </m:oMath>
            </m:oMathPara>
          </w:p>
          <w:p w14:paraId="1DB31B53" w14:textId="77777777" w:rsidR="009405C5" w:rsidRPr="001D161F" w:rsidRDefault="009405C5" w:rsidP="009A0C0C">
            <w:pPr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w:sym w:font="Symbol" w:char="F072"/>
                </m:r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 xml:space="preserve"> ~</m:t>
                </m:r>
                <m:func>
                  <m:funcPr>
                    <m:ctrl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exponential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20</m:t>
                        </m:r>
                      </m:e>
                    </m:d>
                  </m:e>
                </m:func>
              </m:oMath>
            </m:oMathPara>
          </w:p>
        </w:tc>
      </w:tr>
    </w:tbl>
    <w:p w14:paraId="06A44E0D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5C5"/>
    <w:rsid w:val="000070A8"/>
    <w:rsid w:val="00025859"/>
    <w:rsid w:val="00045D1C"/>
    <w:rsid w:val="000B7446"/>
    <w:rsid w:val="000D2FAA"/>
    <w:rsid w:val="000E7F3A"/>
    <w:rsid w:val="00102708"/>
    <w:rsid w:val="00122EED"/>
    <w:rsid w:val="0014703B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405C5"/>
    <w:rsid w:val="009C186B"/>
    <w:rsid w:val="009D2602"/>
    <w:rsid w:val="009D3B18"/>
    <w:rsid w:val="00A1564C"/>
    <w:rsid w:val="00A42224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852D4"/>
    <w:rsid w:val="00DA7F19"/>
    <w:rsid w:val="00DC1911"/>
    <w:rsid w:val="00DC1D93"/>
    <w:rsid w:val="00DD3582"/>
    <w:rsid w:val="00DE35E8"/>
    <w:rsid w:val="00DF039C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5125D"/>
    <w:rsid w:val="00F6166F"/>
    <w:rsid w:val="00F63B51"/>
    <w:rsid w:val="00F66870"/>
    <w:rsid w:val="00F67B09"/>
    <w:rsid w:val="00F72CD2"/>
    <w:rsid w:val="00F9552F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A5506"/>
  <w15:chartTrackingRefBased/>
  <w15:docId w15:val="{ACEAFDAE-01D1-D040-8784-C4F2E357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5C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5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5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5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5C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5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0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5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0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5C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0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5C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0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5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05C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1</cp:revision>
  <dcterms:created xsi:type="dcterms:W3CDTF">2024-11-01T16:02:00Z</dcterms:created>
  <dcterms:modified xsi:type="dcterms:W3CDTF">2024-11-01T16:02:00Z</dcterms:modified>
</cp:coreProperties>
</file>